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page" w:horzAnchor="margin" w:tblpY="3612"/>
        <w:tblW w:w="0" w:type="auto"/>
        <w:tblLayout w:type="fixed"/>
        <w:tblLook w:val="04A0" w:firstRow="1" w:lastRow="0" w:firstColumn="1" w:lastColumn="0" w:noHBand="0" w:noVBand="1"/>
      </w:tblPr>
      <w:tblGrid>
        <w:gridCol w:w="1226"/>
        <w:gridCol w:w="1604"/>
        <w:gridCol w:w="3526"/>
        <w:gridCol w:w="1719"/>
        <w:gridCol w:w="2693"/>
      </w:tblGrid>
      <w:tr w:rsidR="00112621" w:rsidRPr="00876A57" w14:paraId="2A3D2D7B" w14:textId="77777777" w:rsidTr="00D52E1F">
        <w:tc>
          <w:tcPr>
            <w:tcW w:w="1226" w:type="dxa"/>
          </w:tcPr>
          <w:p w14:paraId="3C415EE4" w14:textId="420D2729" w:rsidR="00112621" w:rsidRPr="00876A57" w:rsidRDefault="00D52E1F" w:rsidP="00D52E1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CFAA52" wp14:editId="5FCB6B91">
                      <wp:simplePos x="0" y="0"/>
                      <wp:positionH relativeFrom="column">
                        <wp:posOffset>-83548</wp:posOffset>
                      </wp:positionH>
                      <wp:positionV relativeFrom="paragraph">
                        <wp:posOffset>-1115695</wp:posOffset>
                      </wp:positionV>
                      <wp:extent cx="7746274" cy="979715"/>
                      <wp:effectExtent l="0" t="0" r="1270" b="0"/>
                      <wp:wrapNone/>
                      <wp:docPr id="1760256111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46274" cy="9797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D33715E" w14:textId="77777777" w:rsidR="00D52E1F" w:rsidRPr="00D52E1F" w:rsidRDefault="00D52E1F" w:rsidP="00D52E1F">
                                  <w:pPr>
                                    <w:pStyle w:val="Kopfzeile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D52E1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Supplementary material</w:t>
                                  </w:r>
                                </w:p>
                                <w:p w14:paraId="678F6CE1" w14:textId="77777777" w:rsidR="00D52E1F" w:rsidRPr="00D52E1F" w:rsidRDefault="00D52E1F" w:rsidP="00D52E1F">
                                  <w:pPr>
                                    <w:pStyle w:val="Kopfzeil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2EA5CD81" w14:textId="22851805" w:rsidR="00D52E1F" w:rsidRPr="00D52E1F" w:rsidRDefault="00D52E1F" w:rsidP="00D52E1F">
                                  <w:pPr>
                                    <w:pStyle w:val="Kopfzeil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52E1F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Table 1. </w:t>
                                  </w:r>
                                  <w:r w:rsidRPr="00D52E1F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BRAFV600E</w:t>
                                  </w:r>
                                  <w:r w:rsidRPr="00D52E1F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-mutation status, selected NGS results, and clinical course during neoadjuvant therapy</w:t>
                                  </w:r>
                                </w:p>
                                <w:p w14:paraId="0990CE63" w14:textId="77777777" w:rsidR="00D52E1F" w:rsidRPr="00D52E1F" w:rsidRDefault="00D52E1F" w:rsidP="00D52E1F">
                                  <w:pPr>
                                    <w:pStyle w:val="Kopfzeil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134A5807" w14:textId="77777777" w:rsidR="00D52E1F" w:rsidRPr="00D52E1F" w:rsidRDefault="00D52E1F" w:rsidP="00D52E1F">
                                  <w:pPr>
                                    <w:pStyle w:val="Kopfzeil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261FB087" w14:textId="77777777" w:rsidR="00D52E1F" w:rsidRPr="00D52E1F" w:rsidRDefault="00D52E1F" w:rsidP="00D52E1F">
                                  <w:pPr>
                                    <w:pStyle w:val="Kopfzeil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28C3F66C" w14:textId="77777777" w:rsidR="00D52E1F" w:rsidRPr="00D52E1F" w:rsidRDefault="00D52E1F" w:rsidP="00D52E1F">
                                  <w:pPr>
                                    <w:pStyle w:val="Kopfzeil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00D15CBD" w14:textId="77777777" w:rsidR="00D52E1F" w:rsidRPr="00D52E1F" w:rsidRDefault="00D52E1F" w:rsidP="00D52E1F">
                                  <w:pPr>
                                    <w:pStyle w:val="Kopfzeil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D52E1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Table 1. </w:t>
                                  </w:r>
                                  <w:r w:rsidRPr="00D52E1F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</w:rPr>
                                    <w:t>BRAFV600E</w:t>
                                  </w:r>
                                  <w:r w:rsidRPr="00D52E1F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-mutation status, selected NGS results, and clinical course during neoadjuvant therapy</w:t>
                                  </w:r>
                                </w:p>
                                <w:p w14:paraId="38345FF1" w14:textId="77777777" w:rsidR="00D52E1F" w:rsidRPr="00D52E1F" w:rsidRDefault="00D52E1F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DCFAA5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margin-left:-6.6pt;margin-top:-87.85pt;width:609.95pt;height:7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" fillcolor="white [3201]" stroked="f" strokeweight=".5pt">
                      <v:textbox>
                        <w:txbxContent>
                          <w:p w14:paraId="0D33715E" w14:textId="77777777" w:rsidR="00D52E1F" w:rsidRPr="00D52E1F" w:rsidRDefault="00D52E1F" w:rsidP="00D52E1F">
                            <w:pPr>
                              <w:pStyle w:val="Kopfzeile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material</w:t>
                            </w:r>
                          </w:p>
                          <w:p w14:paraId="678F6CE1" w14:textId="77777777" w:rsidR="00D52E1F" w:rsidRPr="00D52E1F" w:rsidRDefault="00D52E1F" w:rsidP="00D52E1F">
                            <w:pPr>
                              <w:pStyle w:val="Kopfzeile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EA5CD81" w14:textId="22851805" w:rsidR="00D52E1F" w:rsidRPr="00D52E1F" w:rsidRDefault="00D52E1F" w:rsidP="00D52E1F">
                            <w:pPr>
                              <w:pStyle w:val="Kopfzeile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Table 1. </w:t>
                            </w:r>
                            <w:r w:rsidRPr="00D52E1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BRAFV600E</w:t>
                            </w:r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-mutation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status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,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selected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NGS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results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, and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clinical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course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during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neoadjuvant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therapy</w:t>
                            </w:r>
                            <w:proofErr w:type="spellEnd"/>
                          </w:p>
                          <w:p w14:paraId="0990CE63" w14:textId="77777777" w:rsidR="00D52E1F" w:rsidRPr="00D52E1F" w:rsidRDefault="00D52E1F" w:rsidP="00D52E1F">
                            <w:pPr>
                              <w:pStyle w:val="Kopfzeile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34A5807" w14:textId="77777777" w:rsidR="00D52E1F" w:rsidRPr="00D52E1F" w:rsidRDefault="00D52E1F" w:rsidP="00D52E1F">
                            <w:pPr>
                              <w:pStyle w:val="Kopfzeile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61FB087" w14:textId="77777777" w:rsidR="00D52E1F" w:rsidRPr="00D52E1F" w:rsidRDefault="00D52E1F" w:rsidP="00D52E1F">
                            <w:pPr>
                              <w:pStyle w:val="Kopfzeile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8C3F66C" w14:textId="77777777" w:rsidR="00D52E1F" w:rsidRPr="00D52E1F" w:rsidRDefault="00D52E1F" w:rsidP="00D52E1F">
                            <w:pPr>
                              <w:pStyle w:val="Kopfzeile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0D15CBD" w14:textId="77777777" w:rsidR="00D52E1F" w:rsidRPr="00D52E1F" w:rsidRDefault="00D52E1F" w:rsidP="00D52E1F">
                            <w:pPr>
                              <w:pStyle w:val="Kopfzeile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52E1F">
                              <w:rPr>
                                <w:rFonts w:ascii="Times New Roman" w:hAnsi="Times New Roman" w:cs="Times New Roman"/>
                              </w:rPr>
                              <w:t xml:space="preserve">Table 1. </w:t>
                            </w:r>
                            <w:r w:rsidRPr="00D52E1F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</w:rPr>
                              <w:t>BRAFV600E</w:t>
                            </w:r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-mutation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status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,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selected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NGS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results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, and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clinical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course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during</w:t>
                            </w:r>
                            <w:proofErr w:type="spellEnd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neoadjuvant </w:t>
                            </w:r>
                            <w:proofErr w:type="spellStart"/>
                            <w:r w:rsidRPr="00D52E1F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therapy</w:t>
                            </w:r>
                            <w:proofErr w:type="spellEnd"/>
                          </w:p>
                          <w:p w14:paraId="38345FF1" w14:textId="77777777" w:rsidR="00D52E1F" w:rsidRPr="00D52E1F" w:rsidRDefault="00D52E1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12621" w:rsidRPr="00876A57">
              <w:rPr>
                <w:rFonts w:ascii="Times New Roman" w:hAnsi="Times New Roman" w:cs="Times New Roman"/>
                <w:b/>
                <w:bCs/>
              </w:rPr>
              <w:t>Pa</w:t>
            </w:r>
            <w:r w:rsidR="00093543">
              <w:rPr>
                <w:rFonts w:ascii="Times New Roman" w:hAnsi="Times New Roman" w:cs="Times New Roman"/>
                <w:b/>
                <w:bCs/>
              </w:rPr>
              <w:t xml:space="preserve">t. </w:t>
            </w:r>
          </w:p>
        </w:tc>
        <w:tc>
          <w:tcPr>
            <w:tcW w:w="1604" w:type="dxa"/>
          </w:tcPr>
          <w:p w14:paraId="22613A83" w14:textId="77777777" w:rsidR="00093543" w:rsidRDefault="00112621" w:rsidP="00D52E1F">
            <w:pPr>
              <w:rPr>
                <w:rFonts w:ascii="Times New Roman" w:hAnsi="Times New Roman" w:cs="Times New Roman"/>
                <w:b/>
                <w:bCs/>
              </w:rPr>
            </w:pPr>
            <w:r w:rsidRPr="00EA2353">
              <w:rPr>
                <w:rFonts w:ascii="Times New Roman" w:hAnsi="Times New Roman" w:cs="Times New Roman"/>
                <w:b/>
                <w:bCs/>
                <w:i/>
                <w:iCs/>
              </w:rPr>
              <w:t>BRAFV600E</w:t>
            </w:r>
            <w:r w:rsidRPr="00876A57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Mutation</w:t>
            </w:r>
          </w:p>
          <w:p w14:paraId="32E21B75" w14:textId="1C131033" w:rsidR="00112621" w:rsidRPr="00876A57" w:rsidRDefault="00112621" w:rsidP="00D52E1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us</w:t>
            </w:r>
          </w:p>
        </w:tc>
        <w:tc>
          <w:tcPr>
            <w:tcW w:w="3526" w:type="dxa"/>
          </w:tcPr>
          <w:p w14:paraId="5E2FBB04" w14:textId="5614F6BF" w:rsidR="00112621" w:rsidRDefault="00112621" w:rsidP="00D52E1F">
            <w:pPr>
              <w:rPr>
                <w:rFonts w:ascii="Times New Roman" w:hAnsi="Times New Roman" w:cs="Times New Roman"/>
                <w:b/>
                <w:bCs/>
              </w:rPr>
            </w:pPr>
            <w:r w:rsidRPr="00876A57">
              <w:rPr>
                <w:rFonts w:ascii="Times New Roman" w:hAnsi="Times New Roman" w:cs="Times New Roman"/>
                <w:b/>
                <w:bCs/>
              </w:rPr>
              <w:t xml:space="preserve">Results of </w:t>
            </w:r>
            <w:r w:rsidR="00093543">
              <w:rPr>
                <w:rFonts w:ascii="Times New Roman" w:hAnsi="Times New Roman" w:cs="Times New Roman"/>
                <w:b/>
                <w:bCs/>
              </w:rPr>
              <w:t>NGS</w:t>
            </w:r>
          </w:p>
          <w:p w14:paraId="27442E0C" w14:textId="5A7D9218" w:rsidR="00112621" w:rsidRPr="00876A57" w:rsidRDefault="00112621" w:rsidP="00D52E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9" w:type="dxa"/>
          </w:tcPr>
          <w:p w14:paraId="7DA75454" w14:textId="0EAA1FEC" w:rsidR="00112621" w:rsidRPr="00876A57" w:rsidRDefault="00093543" w:rsidP="00D52E1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nge in Tumor Size (Pre-Post neoadjuvant therapy)</w:t>
            </w:r>
            <w:r w:rsidR="00E5448C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  <w:tc>
          <w:tcPr>
            <w:tcW w:w="2693" w:type="dxa"/>
          </w:tcPr>
          <w:p w14:paraId="175B0FC8" w14:textId="018B68EC" w:rsidR="00112621" w:rsidRPr="00876A57" w:rsidRDefault="00112621" w:rsidP="00D52E1F">
            <w:pPr>
              <w:rPr>
                <w:rFonts w:ascii="Times New Roman" w:hAnsi="Times New Roman" w:cs="Times New Roman"/>
                <w:b/>
                <w:bCs/>
              </w:rPr>
            </w:pPr>
            <w:r w:rsidRPr="00876A57">
              <w:rPr>
                <w:rFonts w:ascii="Times New Roman" w:hAnsi="Times New Roman" w:cs="Times New Roman"/>
                <w:b/>
                <w:bCs/>
              </w:rPr>
              <w:t>Time from initiation of neoadjuvant therapy to surgery</w:t>
            </w:r>
            <w:r w:rsidR="00093543">
              <w:rPr>
                <w:rFonts w:ascii="Times New Roman" w:hAnsi="Times New Roman" w:cs="Times New Roman"/>
                <w:b/>
                <w:bCs/>
              </w:rPr>
              <w:t xml:space="preserve"> (days)</w:t>
            </w:r>
          </w:p>
        </w:tc>
      </w:tr>
      <w:tr w:rsidR="00112621" w:rsidRPr="00093543" w14:paraId="7A407EF3" w14:textId="77777777" w:rsidTr="00D52E1F">
        <w:tc>
          <w:tcPr>
            <w:tcW w:w="1226" w:type="dxa"/>
          </w:tcPr>
          <w:p w14:paraId="0806A340" w14:textId="417A81AA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1604" w:type="dxa"/>
          </w:tcPr>
          <w:p w14:paraId="01B18062" w14:textId="24402DB7" w:rsidR="00112621" w:rsidRPr="00093543" w:rsidRDefault="00093543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526" w:type="dxa"/>
          </w:tcPr>
          <w:p w14:paraId="1196D093" w14:textId="79BE02BF" w:rsidR="00112621" w:rsidRPr="00894974" w:rsidRDefault="00112621" w:rsidP="00894974">
            <w:pPr>
              <w:rPr>
                <w:rFonts w:ascii="Times New Roman" w:hAnsi="Times New Roman" w:cs="Times New Roman"/>
              </w:rPr>
            </w:pPr>
            <w:r w:rsidRPr="00894974">
              <w:rPr>
                <w:rFonts w:ascii="Times New Roman" w:hAnsi="Times New Roman" w:cs="Times New Roman"/>
                <w:color w:val="000000" w:themeColor="text1"/>
              </w:rPr>
              <w:t>NTRK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894974">
              <w:rPr>
                <w:rFonts w:ascii="Times New Roman" w:hAnsi="Times New Roman" w:cs="Times New Roman"/>
                <w:color w:val="000000" w:themeColor="text1"/>
              </w:rPr>
              <w:t>RET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</w:rPr>
              <w:t>/K</w:t>
            </w:r>
            <w:r w:rsidRPr="00894974">
              <w:rPr>
                <w:rFonts w:ascii="Times New Roman" w:hAnsi="Times New Roman" w:cs="Times New Roman"/>
                <w:color w:val="000000" w:themeColor="text1"/>
              </w:rPr>
              <w:t>RAS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</w:rPr>
              <w:t>/NRAS n</w:t>
            </w:r>
            <w:r w:rsidRPr="00894974">
              <w:rPr>
                <w:rFonts w:ascii="Times New Roman" w:hAnsi="Times New Roman" w:cs="Times New Roman"/>
                <w:color w:val="000000" w:themeColor="text1"/>
              </w:rPr>
              <w:t>egativ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719" w:type="dxa"/>
          </w:tcPr>
          <w:p w14:paraId="61CC47E2" w14:textId="3BFB2965" w:rsidR="00112621" w:rsidRPr="00E5448C" w:rsidRDefault="00E5448C" w:rsidP="00E5448C">
            <w:pPr>
              <w:rPr>
                <w:rFonts w:ascii="Times New Roman" w:hAnsi="Times New Roman" w:cs="Times New Roman"/>
              </w:rPr>
            </w:pPr>
            <w:r w:rsidRPr="00E544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48C">
              <w:rPr>
                <w:rFonts w:ascii="Times New Roman" w:hAnsi="Times New Roman" w:cs="Times New Roman"/>
              </w:rPr>
              <w:t>12 %</w:t>
            </w:r>
          </w:p>
        </w:tc>
        <w:tc>
          <w:tcPr>
            <w:tcW w:w="2693" w:type="dxa"/>
          </w:tcPr>
          <w:p w14:paraId="74EE8795" w14:textId="1CB6130D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28 </w:t>
            </w:r>
          </w:p>
        </w:tc>
      </w:tr>
      <w:tr w:rsidR="00112621" w:rsidRPr="00093543" w14:paraId="5914AAA6" w14:textId="77777777" w:rsidTr="00D52E1F">
        <w:tc>
          <w:tcPr>
            <w:tcW w:w="1226" w:type="dxa"/>
          </w:tcPr>
          <w:p w14:paraId="17533534" w14:textId="4010A34D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604" w:type="dxa"/>
          </w:tcPr>
          <w:p w14:paraId="6E2CC835" w14:textId="4D267B0E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</w:t>
            </w:r>
            <w:r w:rsidR="00093543" w:rsidRPr="0009354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526" w:type="dxa"/>
          </w:tcPr>
          <w:p w14:paraId="18027050" w14:textId="17DCC0DD" w:rsidR="00AD10B3" w:rsidRPr="00894974" w:rsidRDefault="00112621" w:rsidP="0089497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NRAS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</w:t>
            </w: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utation</w:t>
            </w:r>
            <w:r w:rsidR="00894974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tected; </w:t>
            </w: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KRAS/ALK/ROS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/RET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</w:p>
          <w:p w14:paraId="47097B8F" w14:textId="28FD2D6A" w:rsidR="00112621" w:rsidRPr="00894974" w:rsidRDefault="00112621" w:rsidP="0089497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MET/NTRK negative</w:t>
            </w:r>
          </w:p>
        </w:tc>
        <w:tc>
          <w:tcPr>
            <w:tcW w:w="1719" w:type="dxa"/>
          </w:tcPr>
          <w:p w14:paraId="51D602C7" w14:textId="01DB5006" w:rsidR="00112621" w:rsidRPr="00E5448C" w:rsidRDefault="00E5448C" w:rsidP="00E5448C">
            <w:pPr>
              <w:rPr>
                <w:rFonts w:ascii="Times New Roman" w:hAnsi="Times New Roman" w:cs="Times New Roman"/>
              </w:rPr>
            </w:pPr>
            <w:r w:rsidRPr="00E544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48C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4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693" w:type="dxa"/>
          </w:tcPr>
          <w:p w14:paraId="1A35605D" w14:textId="76106783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28 </w:t>
            </w:r>
          </w:p>
        </w:tc>
      </w:tr>
      <w:tr w:rsidR="00112621" w:rsidRPr="00093543" w14:paraId="0A6446D7" w14:textId="77777777" w:rsidTr="00D52E1F">
        <w:tc>
          <w:tcPr>
            <w:tcW w:w="1226" w:type="dxa"/>
          </w:tcPr>
          <w:p w14:paraId="08E3970C" w14:textId="628FC86C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604" w:type="dxa"/>
          </w:tcPr>
          <w:p w14:paraId="1E265AB0" w14:textId="65769313" w:rsidR="00112621" w:rsidRPr="00093543" w:rsidRDefault="00093543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526" w:type="dxa"/>
          </w:tcPr>
          <w:p w14:paraId="1F14B373" w14:textId="77777777" w:rsidR="00894974" w:rsidRPr="00894974" w:rsidRDefault="00894974" w:rsidP="00894974">
            <w:pPr>
              <w:rPr>
                <w:rFonts w:ascii="Times New Roman" w:hAnsi="Times New Roman" w:cs="Times New Roman"/>
                <w:color w:val="000000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CREB3L2-PPARG fusion detected; TP53/CDKN2A/RET/HRAS/PIK3CA/PTEN/KRAS/ATM/TERT/NTRK/ROS1/ALK/</w:t>
            </w:r>
          </w:p>
          <w:p w14:paraId="4071D5AC" w14:textId="326D1D95" w:rsidR="00112621" w:rsidRPr="00894974" w:rsidRDefault="00894974" w:rsidP="008949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MEK negative</w:t>
            </w:r>
          </w:p>
        </w:tc>
        <w:tc>
          <w:tcPr>
            <w:tcW w:w="1719" w:type="dxa"/>
          </w:tcPr>
          <w:p w14:paraId="6A1F091D" w14:textId="1F6F05EC" w:rsidR="00112621" w:rsidRPr="00E5448C" w:rsidRDefault="00E5448C" w:rsidP="00E5448C">
            <w:pPr>
              <w:rPr>
                <w:rFonts w:ascii="Times New Roman" w:hAnsi="Times New Roman" w:cs="Times New Roman"/>
              </w:rPr>
            </w:pPr>
            <w:r w:rsidRPr="00E544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48C">
              <w:rPr>
                <w:rFonts w:ascii="Times New Roman" w:hAnsi="Times New Roman" w:cs="Times New Roman"/>
              </w:rPr>
              <w:t>7 %</w:t>
            </w:r>
            <w:r w:rsidR="00755B4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693" w:type="dxa"/>
          </w:tcPr>
          <w:p w14:paraId="43AD9160" w14:textId="2D5AABAB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o surgery</w:t>
            </w:r>
          </w:p>
        </w:tc>
      </w:tr>
      <w:tr w:rsidR="00112621" w:rsidRPr="00093543" w14:paraId="242C2384" w14:textId="77777777" w:rsidTr="00D52E1F">
        <w:tc>
          <w:tcPr>
            <w:tcW w:w="1226" w:type="dxa"/>
          </w:tcPr>
          <w:p w14:paraId="43FE5130" w14:textId="7845BF3E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604" w:type="dxa"/>
          </w:tcPr>
          <w:p w14:paraId="0E7D894A" w14:textId="03401456" w:rsidR="00112621" w:rsidRPr="00093543" w:rsidRDefault="00093543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526" w:type="dxa"/>
          </w:tcPr>
          <w:p w14:paraId="74648210" w14:textId="454FDB7A" w:rsidR="00894974" w:rsidRPr="00894974" w:rsidRDefault="00894974" w:rsidP="00894974">
            <w:pPr>
              <w:rPr>
                <w:rFonts w:ascii="Times New Roman" w:hAnsi="Times New Roman" w:cs="Times New Roman"/>
                <w:color w:val="000000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TP53 mutation detected; CDKN2A/RET/HRAS/</w:t>
            </w:r>
          </w:p>
          <w:p w14:paraId="71BAF456" w14:textId="77777777" w:rsidR="00894974" w:rsidRPr="00894974" w:rsidRDefault="00894974" w:rsidP="00894974">
            <w:pPr>
              <w:rPr>
                <w:rFonts w:ascii="Times New Roman" w:hAnsi="Times New Roman" w:cs="Times New Roman"/>
                <w:color w:val="000000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PIK3CA/PTEN/KRAS/ATM/TERT/NTRK/ROS1/ALK/</w:t>
            </w:r>
          </w:p>
          <w:p w14:paraId="0108901D" w14:textId="104758FE" w:rsidR="00112621" w:rsidRPr="00894974" w:rsidRDefault="00894974" w:rsidP="008949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MEK negative</w:t>
            </w:r>
          </w:p>
        </w:tc>
        <w:tc>
          <w:tcPr>
            <w:tcW w:w="1719" w:type="dxa"/>
          </w:tcPr>
          <w:p w14:paraId="408D4CCD" w14:textId="6780E69E" w:rsidR="00112621" w:rsidRPr="00E5448C" w:rsidRDefault="00E5448C" w:rsidP="00E5448C">
            <w:pPr>
              <w:rPr>
                <w:rFonts w:ascii="Times New Roman" w:hAnsi="Times New Roman" w:cs="Times New Roman"/>
              </w:rPr>
            </w:pPr>
            <w:r w:rsidRPr="00E544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48C">
              <w:rPr>
                <w:rFonts w:ascii="Times New Roman" w:hAnsi="Times New Roman" w:cs="Times New Roman"/>
              </w:rPr>
              <w:t>20 %</w:t>
            </w:r>
          </w:p>
        </w:tc>
        <w:tc>
          <w:tcPr>
            <w:tcW w:w="2693" w:type="dxa"/>
          </w:tcPr>
          <w:p w14:paraId="07C82B05" w14:textId="3245FE1E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42</w:t>
            </w:r>
          </w:p>
        </w:tc>
      </w:tr>
      <w:tr w:rsidR="00112621" w:rsidRPr="00093543" w14:paraId="6B44F62A" w14:textId="77777777" w:rsidTr="00D52E1F">
        <w:tc>
          <w:tcPr>
            <w:tcW w:w="1226" w:type="dxa"/>
          </w:tcPr>
          <w:p w14:paraId="4C5B38CC" w14:textId="26C6ADE1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604" w:type="dxa"/>
          </w:tcPr>
          <w:p w14:paraId="629ECCA3" w14:textId="4249DB83" w:rsidR="00112621" w:rsidRPr="00093543" w:rsidRDefault="00093543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3526" w:type="dxa"/>
          </w:tcPr>
          <w:p w14:paraId="38394F56" w14:textId="77777777" w:rsidR="00AD10B3" w:rsidRPr="00894974" w:rsidRDefault="00112621" w:rsidP="0089497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NRAS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ALK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RET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NTR</w:t>
            </w:r>
            <w:r w:rsidR="00AD10B3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K/ROS1/</w:t>
            </w:r>
          </w:p>
          <w:p w14:paraId="011D83F4" w14:textId="09A56452" w:rsidR="00112621" w:rsidRPr="00894974" w:rsidRDefault="00AD10B3" w:rsidP="00894974">
            <w:pPr>
              <w:rPr>
                <w:rFonts w:ascii="Times New Roman" w:hAnsi="Times New Roman" w:cs="Times New Roman"/>
              </w:rPr>
            </w:pP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T </w:t>
            </w:r>
            <w:r w:rsidR="00112621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negativ</w:t>
            </w: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</w:p>
        </w:tc>
        <w:tc>
          <w:tcPr>
            <w:tcW w:w="1719" w:type="dxa"/>
          </w:tcPr>
          <w:p w14:paraId="645BC8FB" w14:textId="7FC73581" w:rsidR="00112621" w:rsidRPr="00E5448C" w:rsidRDefault="00E5448C" w:rsidP="00E5448C">
            <w:pPr>
              <w:rPr>
                <w:rFonts w:ascii="Times New Roman" w:hAnsi="Times New Roman" w:cs="Times New Roman"/>
              </w:rPr>
            </w:pPr>
            <w:r w:rsidRPr="00E544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48C">
              <w:rPr>
                <w:rFonts w:ascii="Times New Roman" w:hAnsi="Times New Roman" w:cs="Times New Roman"/>
              </w:rPr>
              <w:t>29 %</w:t>
            </w:r>
          </w:p>
        </w:tc>
        <w:tc>
          <w:tcPr>
            <w:tcW w:w="2693" w:type="dxa"/>
          </w:tcPr>
          <w:p w14:paraId="303A3EDF" w14:textId="18EFE15E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35</w:t>
            </w:r>
          </w:p>
        </w:tc>
      </w:tr>
      <w:tr w:rsidR="00112621" w:rsidRPr="00093543" w14:paraId="31059327" w14:textId="77777777" w:rsidTr="00D52E1F">
        <w:tc>
          <w:tcPr>
            <w:tcW w:w="1226" w:type="dxa"/>
          </w:tcPr>
          <w:p w14:paraId="4FA48771" w14:textId="2F094A0F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604" w:type="dxa"/>
          </w:tcPr>
          <w:p w14:paraId="75ECE053" w14:textId="279BF089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3526" w:type="dxa"/>
          </w:tcPr>
          <w:p w14:paraId="1B66CE09" w14:textId="2DBADDAD" w:rsidR="00112621" w:rsidRPr="00894974" w:rsidRDefault="00AD10B3" w:rsidP="00894974">
            <w:pPr>
              <w:pStyle w:val="StandardWeb"/>
              <w:rPr>
                <w:rFonts w:eastAsiaTheme="majorEastAsia"/>
                <w:color w:val="000000" w:themeColor="text1"/>
              </w:rPr>
            </w:pPr>
            <w:r w:rsidRPr="00894974">
              <w:rPr>
                <w:b/>
                <w:bCs/>
                <w:color w:val="000000" w:themeColor="text1"/>
              </w:rPr>
              <w:t>T</w:t>
            </w:r>
            <w:r w:rsidRPr="00894974">
              <w:rPr>
                <w:rStyle w:val="Fett"/>
                <w:rFonts w:eastAsiaTheme="majorEastAsia"/>
                <w:b w:val="0"/>
                <w:bCs w:val="0"/>
                <w:color w:val="000000" w:themeColor="text1"/>
              </w:rPr>
              <w:t xml:space="preserve">P53/CDKN2A/RET/HRAS/  PIK3CA/PTEN/KRAS/ATM/   </w:t>
            </w:r>
            <w:r w:rsidRPr="00894974">
              <w:rPr>
                <w:rStyle w:val="Fett"/>
                <w:rFonts w:eastAsiaTheme="majorEastAsia"/>
                <w:b w:val="0"/>
                <w:bCs w:val="0"/>
                <w:color w:val="000000" w:themeColor="text1"/>
              </w:rPr>
              <w:lastRenderedPageBreak/>
              <w:t>TERT/NTRK/ROS1/ALK/MEK negative</w:t>
            </w:r>
          </w:p>
        </w:tc>
        <w:tc>
          <w:tcPr>
            <w:tcW w:w="1719" w:type="dxa"/>
          </w:tcPr>
          <w:p w14:paraId="51FAE8BD" w14:textId="070C14D2" w:rsidR="00112621" w:rsidRPr="00E5448C" w:rsidRDefault="00E5448C" w:rsidP="00E5448C">
            <w:pPr>
              <w:rPr>
                <w:rFonts w:ascii="Times New Roman" w:hAnsi="Times New Roman" w:cs="Times New Roman"/>
              </w:rPr>
            </w:pPr>
            <w:r w:rsidRPr="00E5448C">
              <w:rPr>
                <w:rFonts w:ascii="Times New Roman" w:hAnsi="Times New Roman" w:cs="Times New Roman"/>
              </w:rPr>
              <w:lastRenderedPageBreak/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48C">
              <w:rPr>
                <w:rFonts w:ascii="Times New Roman" w:hAnsi="Times New Roman" w:cs="Times New Roman"/>
              </w:rPr>
              <w:t>32 %</w:t>
            </w:r>
          </w:p>
        </w:tc>
        <w:tc>
          <w:tcPr>
            <w:tcW w:w="2693" w:type="dxa"/>
          </w:tcPr>
          <w:p w14:paraId="21BF80B7" w14:textId="6E68620A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56</w:t>
            </w:r>
          </w:p>
        </w:tc>
      </w:tr>
      <w:tr w:rsidR="00112621" w:rsidRPr="00093543" w14:paraId="43E400C5" w14:textId="77777777" w:rsidTr="00D52E1F">
        <w:tc>
          <w:tcPr>
            <w:tcW w:w="1226" w:type="dxa"/>
          </w:tcPr>
          <w:p w14:paraId="3DEB0C58" w14:textId="78BEA973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1604" w:type="dxa"/>
          </w:tcPr>
          <w:p w14:paraId="7D456940" w14:textId="62CC8DE3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526" w:type="dxa"/>
          </w:tcPr>
          <w:p w14:paraId="412757AD" w14:textId="77777777" w:rsidR="00894974" w:rsidRPr="00894974" w:rsidRDefault="00894974" w:rsidP="00894974">
            <w:pPr>
              <w:rPr>
                <w:rFonts w:ascii="Times New Roman" w:hAnsi="Times New Roman" w:cs="Times New Roman"/>
                <w:color w:val="000000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TP53/PTEN/ATM mutations detected; CDKN2A/RET/HRAS/</w:t>
            </w:r>
          </w:p>
          <w:p w14:paraId="4D3BF87D" w14:textId="77777777" w:rsidR="00755B43" w:rsidRDefault="00894974" w:rsidP="00894974">
            <w:pPr>
              <w:rPr>
                <w:rFonts w:ascii="Times New Roman" w:hAnsi="Times New Roman" w:cs="Times New Roman"/>
                <w:color w:val="000000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PIK3CA/KRAS/TERT/ALK/</w:t>
            </w:r>
          </w:p>
          <w:p w14:paraId="6AE3C1EB" w14:textId="2CF4FA88" w:rsidR="00112621" w:rsidRPr="00894974" w:rsidRDefault="00894974" w:rsidP="00894974">
            <w:pPr>
              <w:rPr>
                <w:rFonts w:ascii="Times New Roman" w:hAnsi="Times New Roman" w:cs="Times New Roman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NTRK negative</w:t>
            </w:r>
          </w:p>
        </w:tc>
        <w:tc>
          <w:tcPr>
            <w:tcW w:w="1719" w:type="dxa"/>
          </w:tcPr>
          <w:p w14:paraId="3E93565F" w14:textId="78170D03" w:rsidR="00112621" w:rsidRPr="0092758E" w:rsidRDefault="00E5448C" w:rsidP="00D52E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758E">
              <w:rPr>
                <w:rFonts w:ascii="Times New Roman" w:hAnsi="Times New Roman" w:cs="Times New Roman"/>
                <w:color w:val="000000" w:themeColor="text1"/>
              </w:rPr>
              <w:t>+ 13 %</w:t>
            </w:r>
          </w:p>
        </w:tc>
        <w:tc>
          <w:tcPr>
            <w:tcW w:w="2693" w:type="dxa"/>
          </w:tcPr>
          <w:p w14:paraId="35655A0C" w14:textId="3AD58B70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35</w:t>
            </w:r>
          </w:p>
        </w:tc>
      </w:tr>
      <w:tr w:rsidR="00112621" w:rsidRPr="00093543" w14:paraId="7B78368B" w14:textId="77777777" w:rsidTr="00D52E1F">
        <w:tc>
          <w:tcPr>
            <w:tcW w:w="1226" w:type="dxa"/>
          </w:tcPr>
          <w:p w14:paraId="1CFE5238" w14:textId="6A4D55EE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1604" w:type="dxa"/>
          </w:tcPr>
          <w:p w14:paraId="63A50136" w14:textId="311FA473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526" w:type="dxa"/>
          </w:tcPr>
          <w:p w14:paraId="0D3B7D90" w14:textId="77777777" w:rsidR="00132994" w:rsidRPr="00894974" w:rsidRDefault="00112621" w:rsidP="0089497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NTRK</w:t>
            </w:r>
            <w:r w:rsidR="00132994"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>/RET/KRAS/NRAS/APC/</w:t>
            </w:r>
          </w:p>
          <w:p w14:paraId="4C2C70C6" w14:textId="6C1C1AC2" w:rsidR="00112621" w:rsidRPr="00894974" w:rsidRDefault="00132994" w:rsidP="008949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49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P53 negative </w:t>
            </w:r>
          </w:p>
        </w:tc>
        <w:tc>
          <w:tcPr>
            <w:tcW w:w="1719" w:type="dxa"/>
          </w:tcPr>
          <w:p w14:paraId="5FEF34F1" w14:textId="4BE8DC7B" w:rsidR="00112621" w:rsidRPr="0092758E" w:rsidRDefault="00755B43" w:rsidP="00755B4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758E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894974" w:rsidRPr="0092758E">
              <w:rPr>
                <w:rFonts w:ascii="Times New Roman" w:hAnsi="Times New Roman" w:cs="Times New Roman"/>
                <w:color w:val="000000" w:themeColor="text1"/>
              </w:rPr>
              <w:t>43 %</w:t>
            </w:r>
          </w:p>
        </w:tc>
        <w:tc>
          <w:tcPr>
            <w:tcW w:w="2693" w:type="dxa"/>
          </w:tcPr>
          <w:p w14:paraId="76CEF9A8" w14:textId="67B9B6F9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31</w:t>
            </w:r>
          </w:p>
        </w:tc>
      </w:tr>
      <w:tr w:rsidR="00112621" w:rsidRPr="00093543" w14:paraId="2BFC8691" w14:textId="77777777" w:rsidTr="00D52E1F">
        <w:tc>
          <w:tcPr>
            <w:tcW w:w="1226" w:type="dxa"/>
          </w:tcPr>
          <w:p w14:paraId="4DD16849" w14:textId="15CFB851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1604" w:type="dxa"/>
          </w:tcPr>
          <w:p w14:paraId="759A8C36" w14:textId="5AEAB5E0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526" w:type="dxa"/>
          </w:tcPr>
          <w:p w14:paraId="4501EFB3" w14:textId="51C63579" w:rsidR="00112621" w:rsidRPr="00894974" w:rsidRDefault="00894974" w:rsidP="00894974">
            <w:pPr>
              <w:rPr>
                <w:rFonts w:ascii="Times New Roman" w:hAnsi="Times New Roman" w:cs="Times New Roman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NRAS/TP53 mutations detected; RET negative</w:t>
            </w:r>
          </w:p>
        </w:tc>
        <w:tc>
          <w:tcPr>
            <w:tcW w:w="1719" w:type="dxa"/>
          </w:tcPr>
          <w:p w14:paraId="76557812" w14:textId="7F79B170" w:rsidR="00112621" w:rsidRPr="0092758E" w:rsidRDefault="00E5448C" w:rsidP="00E544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758E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894974" w:rsidRPr="0092758E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92758E">
              <w:rPr>
                <w:rFonts w:ascii="Times New Roman" w:hAnsi="Times New Roman" w:cs="Times New Roman"/>
                <w:color w:val="000000" w:themeColor="text1"/>
              </w:rPr>
              <w:t xml:space="preserve"> %</w:t>
            </w:r>
            <w:r w:rsidR="00755B43" w:rsidRPr="0092758E">
              <w:rPr>
                <w:rFonts w:ascii="Times New Roman" w:hAnsi="Times New Roman" w:cs="Times New Roman"/>
                <w:color w:val="000000" w:themeColor="text1"/>
              </w:rPr>
              <w:t xml:space="preserve"> *</w:t>
            </w:r>
          </w:p>
        </w:tc>
        <w:tc>
          <w:tcPr>
            <w:tcW w:w="2693" w:type="dxa"/>
          </w:tcPr>
          <w:p w14:paraId="47EC46C5" w14:textId="536B0F54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o surgery</w:t>
            </w:r>
          </w:p>
        </w:tc>
      </w:tr>
      <w:tr w:rsidR="00112621" w:rsidRPr="00093543" w14:paraId="0D545EF7" w14:textId="77777777" w:rsidTr="00D52E1F">
        <w:tc>
          <w:tcPr>
            <w:tcW w:w="1226" w:type="dxa"/>
          </w:tcPr>
          <w:p w14:paraId="11C32F43" w14:textId="7A6C5FA7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10</w:t>
            </w:r>
            <w:r w:rsidR="00F30CD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4" w:type="dxa"/>
          </w:tcPr>
          <w:p w14:paraId="07F8D4DE" w14:textId="5D05A617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526" w:type="dxa"/>
          </w:tcPr>
          <w:p w14:paraId="34424711" w14:textId="77777777" w:rsidR="00894974" w:rsidRPr="00894974" w:rsidRDefault="00894974" w:rsidP="00894974">
            <w:pPr>
              <w:rPr>
                <w:rFonts w:ascii="Times New Roman" w:hAnsi="Times New Roman" w:cs="Times New Roman"/>
                <w:color w:val="000000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TP53/NRAS/KMT2C mutations detected; CDKN2A/RET/HRAS/</w:t>
            </w:r>
          </w:p>
          <w:p w14:paraId="7748F216" w14:textId="77777777" w:rsidR="00755B43" w:rsidRDefault="00894974" w:rsidP="00894974">
            <w:pPr>
              <w:rPr>
                <w:rFonts w:ascii="Times New Roman" w:hAnsi="Times New Roman" w:cs="Times New Roman"/>
                <w:color w:val="000000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PIK3CA/PTEN/KRAS/ATM/</w:t>
            </w:r>
          </w:p>
          <w:p w14:paraId="700AEC9D" w14:textId="4ED5B336" w:rsidR="00112621" w:rsidRPr="00894974" w:rsidRDefault="00894974" w:rsidP="00894974">
            <w:pPr>
              <w:rPr>
                <w:rFonts w:ascii="Times New Roman" w:hAnsi="Times New Roman" w:cs="Times New Roman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TERT negative</w:t>
            </w:r>
          </w:p>
        </w:tc>
        <w:tc>
          <w:tcPr>
            <w:tcW w:w="1719" w:type="dxa"/>
          </w:tcPr>
          <w:p w14:paraId="6E242411" w14:textId="7E2F0D5F" w:rsidR="00112621" w:rsidRPr="0092758E" w:rsidRDefault="00E5448C" w:rsidP="00E544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758E">
              <w:rPr>
                <w:rFonts w:ascii="Times New Roman" w:hAnsi="Times New Roman" w:cs="Times New Roman"/>
                <w:color w:val="000000" w:themeColor="text1"/>
              </w:rPr>
              <w:t>- 27 %</w:t>
            </w:r>
            <w:r w:rsidR="00755B43" w:rsidRPr="0092758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693" w:type="dxa"/>
          </w:tcPr>
          <w:p w14:paraId="7B8882B4" w14:textId="733CB77E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</w:t>
            </w:r>
            <w:r w:rsidR="00093543" w:rsidRPr="00093543">
              <w:rPr>
                <w:rFonts w:ascii="Times New Roman" w:hAnsi="Times New Roman" w:cs="Times New Roman"/>
              </w:rPr>
              <w:t>o</w:t>
            </w:r>
            <w:r w:rsidRPr="00093543">
              <w:rPr>
                <w:rFonts w:ascii="Times New Roman" w:hAnsi="Times New Roman" w:cs="Times New Roman"/>
              </w:rPr>
              <w:t xml:space="preserve"> surgery</w:t>
            </w:r>
          </w:p>
        </w:tc>
      </w:tr>
      <w:tr w:rsidR="00112621" w:rsidRPr="00093543" w14:paraId="41DF8037" w14:textId="77777777" w:rsidTr="00D52E1F">
        <w:tc>
          <w:tcPr>
            <w:tcW w:w="1226" w:type="dxa"/>
          </w:tcPr>
          <w:p w14:paraId="78CBD8DB" w14:textId="2A9E7D95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1604" w:type="dxa"/>
          </w:tcPr>
          <w:p w14:paraId="3F4B536D" w14:textId="1FCB4B24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526" w:type="dxa"/>
          </w:tcPr>
          <w:p w14:paraId="47CC5ED4" w14:textId="0A6E9990" w:rsidR="00112621" w:rsidRPr="00894974" w:rsidRDefault="00112621" w:rsidP="00894974">
            <w:pPr>
              <w:rPr>
                <w:rFonts w:ascii="Times New Roman" w:hAnsi="Times New Roman" w:cs="Times New Roman"/>
              </w:rPr>
            </w:pPr>
            <w:r w:rsidRPr="00894974">
              <w:rPr>
                <w:rFonts w:ascii="Times New Roman" w:hAnsi="Times New Roman" w:cs="Times New Roman"/>
              </w:rPr>
              <w:t>N</w:t>
            </w:r>
            <w:r w:rsidR="00093543" w:rsidRPr="00894974">
              <w:rPr>
                <w:rFonts w:ascii="Times New Roman" w:hAnsi="Times New Roman" w:cs="Times New Roman"/>
              </w:rPr>
              <w:t>ot performed</w:t>
            </w:r>
          </w:p>
        </w:tc>
        <w:tc>
          <w:tcPr>
            <w:tcW w:w="1719" w:type="dxa"/>
          </w:tcPr>
          <w:p w14:paraId="065EC9E1" w14:textId="58D0BC85" w:rsidR="00112621" w:rsidRPr="00093543" w:rsidRDefault="00755B43" w:rsidP="00D52E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5448C">
              <w:rPr>
                <w:rFonts w:ascii="Times New Roman" w:hAnsi="Times New Roman" w:cs="Times New Roman"/>
              </w:rPr>
              <w:t>ot performed</w:t>
            </w:r>
          </w:p>
        </w:tc>
        <w:tc>
          <w:tcPr>
            <w:tcW w:w="2693" w:type="dxa"/>
          </w:tcPr>
          <w:p w14:paraId="7D736E90" w14:textId="2E30AFFA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112621" w:rsidRPr="00093543" w14:paraId="70AE3351" w14:textId="77777777" w:rsidTr="00D52E1F">
        <w:tc>
          <w:tcPr>
            <w:tcW w:w="1226" w:type="dxa"/>
          </w:tcPr>
          <w:p w14:paraId="36468A7C" w14:textId="703DFE79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604" w:type="dxa"/>
          </w:tcPr>
          <w:p w14:paraId="4B3B7BFB" w14:textId="6F3E7BB8" w:rsidR="00112621" w:rsidRPr="00093543" w:rsidRDefault="00112621" w:rsidP="00D52E1F">
            <w:pPr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526" w:type="dxa"/>
          </w:tcPr>
          <w:p w14:paraId="5E389D5E" w14:textId="324FD7C3" w:rsidR="00AE351F" w:rsidRPr="00894974" w:rsidRDefault="00132994" w:rsidP="00894974">
            <w:pPr>
              <w:rPr>
                <w:rFonts w:ascii="Times New Roman" w:hAnsi="Times New Roman" w:cs="Times New Roman"/>
                <w:color w:val="000000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ATM/NF2/KMT2C mutations detected; TFG/ADGRG7 fusions detected;</w:t>
            </w:r>
            <w:r w:rsidR="0089497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4974">
              <w:rPr>
                <w:rFonts w:ascii="Times New Roman" w:hAnsi="Times New Roman" w:cs="Times New Roman"/>
                <w:color w:val="000000"/>
              </w:rPr>
              <w:t>TP53/CDKN2A/RET/HRAS/</w:t>
            </w:r>
          </w:p>
          <w:p w14:paraId="614F9FDA" w14:textId="77777777" w:rsidR="00AE351F" w:rsidRPr="00894974" w:rsidRDefault="00132994" w:rsidP="00894974">
            <w:pPr>
              <w:rPr>
                <w:rFonts w:ascii="Times New Roman" w:hAnsi="Times New Roman" w:cs="Times New Roman"/>
                <w:color w:val="000000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PIK3CA/PTEN/KRAS/TERT/</w:t>
            </w:r>
          </w:p>
          <w:p w14:paraId="44102A38" w14:textId="3CFA16F6" w:rsidR="00132994" w:rsidRPr="00894974" w:rsidRDefault="00132994" w:rsidP="00894974">
            <w:pPr>
              <w:rPr>
                <w:rFonts w:ascii="Times New Roman" w:hAnsi="Times New Roman" w:cs="Times New Roman"/>
              </w:rPr>
            </w:pPr>
            <w:r w:rsidRPr="00894974">
              <w:rPr>
                <w:rFonts w:ascii="Times New Roman" w:hAnsi="Times New Roman" w:cs="Times New Roman"/>
                <w:color w:val="000000"/>
              </w:rPr>
              <w:t>NTRK/ROS1/ALK/MEK negative</w:t>
            </w:r>
          </w:p>
        </w:tc>
        <w:tc>
          <w:tcPr>
            <w:tcW w:w="1719" w:type="dxa"/>
          </w:tcPr>
          <w:p w14:paraId="3B307E9C" w14:textId="671DA357" w:rsidR="00112621" w:rsidRPr="00E5448C" w:rsidRDefault="00E5448C" w:rsidP="00E5448C">
            <w:pPr>
              <w:rPr>
                <w:rFonts w:ascii="Times New Roman" w:hAnsi="Times New Roman" w:cs="Times New Roman"/>
              </w:rPr>
            </w:pPr>
            <w:r w:rsidRPr="00E544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5448C">
              <w:rPr>
                <w:rFonts w:ascii="Times New Roman" w:hAnsi="Times New Roman" w:cs="Times New Roman"/>
              </w:rPr>
              <w:t>1 %</w:t>
            </w:r>
          </w:p>
        </w:tc>
        <w:tc>
          <w:tcPr>
            <w:tcW w:w="2693" w:type="dxa"/>
          </w:tcPr>
          <w:p w14:paraId="4E75FF76" w14:textId="7F89B105" w:rsidR="00112621" w:rsidRPr="00093543" w:rsidRDefault="00112621" w:rsidP="00D52E1F">
            <w:pPr>
              <w:keepNext/>
              <w:rPr>
                <w:rFonts w:ascii="Times New Roman" w:hAnsi="Times New Roman" w:cs="Times New Roman"/>
              </w:rPr>
            </w:pPr>
            <w:r w:rsidRPr="00093543">
              <w:rPr>
                <w:rFonts w:ascii="Times New Roman" w:hAnsi="Times New Roman" w:cs="Times New Roman"/>
              </w:rPr>
              <w:t>28</w:t>
            </w:r>
          </w:p>
        </w:tc>
      </w:tr>
    </w:tbl>
    <w:p w14:paraId="09E988BF" w14:textId="6C168B56" w:rsidR="00093543" w:rsidRPr="00093543" w:rsidRDefault="00876A57" w:rsidP="00D52E1F">
      <w:pPr>
        <w:pStyle w:val="Kopfzeile"/>
        <w:rPr>
          <w:rFonts w:ascii="Times New Roman" w:hAnsi="Times New Roman" w:cs="Times New Roman"/>
        </w:rPr>
      </w:pPr>
      <w:r w:rsidRPr="00093543">
        <w:rPr>
          <w:rFonts w:ascii="Times New Roman" w:hAnsi="Times New Roman" w:cs="Times New Roman"/>
        </w:rPr>
        <w:t xml:space="preserve"> </w:t>
      </w:r>
    </w:p>
    <w:p w14:paraId="465CB3BB" w14:textId="77777777" w:rsidR="00093543" w:rsidRPr="00093543" w:rsidRDefault="00093543" w:rsidP="00093543">
      <w:pPr>
        <w:rPr>
          <w:rFonts w:ascii="Times New Roman" w:hAnsi="Times New Roman" w:cs="Times New Roman"/>
        </w:rPr>
      </w:pPr>
    </w:p>
    <w:p w14:paraId="470A0039" w14:textId="77777777" w:rsidR="00093543" w:rsidRPr="00093543" w:rsidRDefault="00093543" w:rsidP="00093543">
      <w:pPr>
        <w:rPr>
          <w:rFonts w:ascii="Times New Roman" w:hAnsi="Times New Roman" w:cs="Times New Roman"/>
        </w:rPr>
      </w:pPr>
    </w:p>
    <w:p w14:paraId="44ECFF50" w14:textId="77777777" w:rsidR="00093543" w:rsidRPr="00093543" w:rsidRDefault="00093543" w:rsidP="00093543">
      <w:pPr>
        <w:rPr>
          <w:rFonts w:ascii="Times New Roman" w:hAnsi="Times New Roman" w:cs="Times New Roman"/>
        </w:rPr>
      </w:pPr>
    </w:p>
    <w:p w14:paraId="77C10213" w14:textId="77777777" w:rsidR="00093543" w:rsidRPr="00093543" w:rsidRDefault="00093543" w:rsidP="00093543">
      <w:pPr>
        <w:rPr>
          <w:rFonts w:ascii="Times New Roman" w:hAnsi="Times New Roman" w:cs="Times New Roman"/>
        </w:rPr>
      </w:pPr>
    </w:p>
    <w:p w14:paraId="4A10A6F5" w14:textId="77777777" w:rsidR="00093543" w:rsidRPr="00093543" w:rsidRDefault="00093543" w:rsidP="00093543">
      <w:pPr>
        <w:rPr>
          <w:rFonts w:ascii="Times New Roman" w:hAnsi="Times New Roman" w:cs="Times New Roman"/>
        </w:rPr>
      </w:pPr>
    </w:p>
    <w:p w14:paraId="21B64716" w14:textId="77777777" w:rsidR="00093543" w:rsidRPr="00093543" w:rsidRDefault="00093543" w:rsidP="00093543">
      <w:pPr>
        <w:rPr>
          <w:rFonts w:ascii="Times New Roman" w:hAnsi="Times New Roman" w:cs="Times New Roman"/>
        </w:rPr>
      </w:pPr>
    </w:p>
    <w:p w14:paraId="53AD2B20" w14:textId="77777777" w:rsidR="00093543" w:rsidRPr="00093543" w:rsidRDefault="00093543" w:rsidP="00093543">
      <w:pPr>
        <w:rPr>
          <w:rFonts w:ascii="Times New Roman" w:hAnsi="Times New Roman" w:cs="Times New Roman"/>
        </w:rPr>
      </w:pPr>
    </w:p>
    <w:p w14:paraId="32E5F66F" w14:textId="77777777" w:rsidR="00093543" w:rsidRDefault="00093543" w:rsidP="00093543">
      <w:pPr>
        <w:rPr>
          <w:rFonts w:ascii="Times New Roman" w:hAnsi="Times New Roman" w:cs="Times New Roman"/>
        </w:rPr>
      </w:pPr>
    </w:p>
    <w:p w14:paraId="7E45324D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1FA994AB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25D05778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6D858021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277D777C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07600846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0ECA8E46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7BB5B9CE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502D6BDD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1F144E9A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5CCBCE4D" w14:textId="77777777" w:rsidR="00D52E1F" w:rsidRDefault="00D52E1F" w:rsidP="00093543">
      <w:pPr>
        <w:rPr>
          <w:rFonts w:ascii="Times New Roman" w:hAnsi="Times New Roman" w:cs="Times New Roman"/>
        </w:rPr>
      </w:pPr>
    </w:p>
    <w:p w14:paraId="1A8387D1" w14:textId="77777777" w:rsidR="00D52E1F" w:rsidRPr="00093543" w:rsidRDefault="00D52E1F" w:rsidP="00093543">
      <w:pPr>
        <w:rPr>
          <w:rFonts w:ascii="Times New Roman" w:hAnsi="Times New Roman" w:cs="Times New Roman"/>
        </w:rPr>
      </w:pPr>
    </w:p>
    <w:p w14:paraId="1A9CE31B" w14:textId="77777777" w:rsidR="00093543" w:rsidRPr="00093543" w:rsidRDefault="00093543" w:rsidP="00093543">
      <w:pPr>
        <w:rPr>
          <w:rFonts w:ascii="Times New Roman" w:hAnsi="Times New Roman" w:cs="Times New Roman"/>
        </w:rPr>
      </w:pPr>
    </w:p>
    <w:p w14:paraId="2E5D80EE" w14:textId="77777777" w:rsidR="00755B43" w:rsidRDefault="00755B43" w:rsidP="00093543">
      <w:pPr>
        <w:rPr>
          <w:rFonts w:ascii="Times New Roman" w:hAnsi="Times New Roman" w:cs="Times New Roman"/>
        </w:rPr>
      </w:pPr>
    </w:p>
    <w:p w14:paraId="1DA4565F" w14:textId="77777777" w:rsidR="00755B43" w:rsidRDefault="00755B43" w:rsidP="00093543">
      <w:pPr>
        <w:rPr>
          <w:rFonts w:ascii="Times New Roman" w:hAnsi="Times New Roman" w:cs="Times New Roman"/>
        </w:rPr>
      </w:pPr>
    </w:p>
    <w:p w14:paraId="06966ECB" w14:textId="06108DDD" w:rsidR="00093543" w:rsidRPr="00E5448C" w:rsidRDefault="00093543" w:rsidP="00093543">
      <w:pPr>
        <w:rPr>
          <w:rFonts w:ascii="Times New Roman" w:hAnsi="Times New Roman" w:cs="Times New Roman"/>
        </w:rPr>
      </w:pPr>
      <w:r w:rsidRPr="00E5448C">
        <w:rPr>
          <w:rFonts w:ascii="Times New Roman" w:hAnsi="Times New Roman" w:cs="Times New Roman"/>
        </w:rPr>
        <w:t>Pat. = Patient, NGS = next-generation sequencing</w:t>
      </w:r>
    </w:p>
    <w:p w14:paraId="3B76A0B0" w14:textId="7CE3DD1B" w:rsidR="00755B43" w:rsidRDefault="00E5448C" w:rsidP="00755B43">
      <w:pPr>
        <w:pStyle w:val="StandardWeb"/>
        <w:jc w:val="both"/>
        <w:rPr>
          <w:color w:val="000000"/>
        </w:rPr>
      </w:pPr>
      <w:r w:rsidRPr="00E5448C">
        <w:t>*</w:t>
      </w:r>
      <w:r w:rsidRPr="00E5448C">
        <w:rPr>
          <w:color w:val="000000"/>
        </w:rPr>
        <w:t xml:space="preserve"> </w:t>
      </w:r>
      <w:r w:rsidR="00755B43">
        <w:rPr>
          <w:color w:val="000000"/>
        </w:rPr>
        <w:t>In these patients, a partial reduction in tumor volume was observed. However, this morphological regression was minor and did not correspond to a decrease in metabolic activity as assessed by [18F]-FDG PET/CT. Therefore, despite the slight size reduction, no adequate response to neoadjuvant therapy can be assumed. It is important to note that minor morphological changes may underestimate the true metabolic response in [18F]-FDG PET/CT imaging. All measurements were performed according to standardized protocols.</w:t>
      </w:r>
    </w:p>
    <w:p w14:paraId="5EBF682C" w14:textId="50FF5654" w:rsidR="00E5448C" w:rsidRPr="00E5448C" w:rsidRDefault="00E5448C" w:rsidP="00755B43">
      <w:pPr>
        <w:jc w:val="both"/>
        <w:rPr>
          <w:rFonts w:ascii="Times New Roman" w:hAnsi="Times New Roman" w:cs="Times New Roman"/>
        </w:rPr>
      </w:pPr>
    </w:p>
    <w:sectPr w:rsidR="00E5448C" w:rsidRPr="00E5448C" w:rsidSect="00D52E1F">
      <w:footerReference w:type="even" r:id="rId7"/>
      <w:footerReference w:type="default" r:id="rId8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E1FEF" w14:textId="77777777" w:rsidR="000667C7" w:rsidRDefault="000667C7" w:rsidP="00876A57">
      <w:r>
        <w:separator/>
      </w:r>
    </w:p>
  </w:endnote>
  <w:endnote w:type="continuationSeparator" w:id="0">
    <w:p w14:paraId="390DE4F3" w14:textId="77777777" w:rsidR="000667C7" w:rsidRDefault="000667C7" w:rsidP="00876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852457617"/>
      <w:docPartObj>
        <w:docPartGallery w:val="Page Numbers (Bottom of Page)"/>
        <w:docPartUnique/>
      </w:docPartObj>
    </w:sdtPr>
    <w:sdtContent>
      <w:p w14:paraId="7AD4EC11" w14:textId="726BEB97" w:rsidR="00D52E1F" w:rsidRDefault="00D52E1F" w:rsidP="00E41E8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607B7218" w14:textId="77777777" w:rsidR="00D52E1F" w:rsidRDefault="00D52E1F" w:rsidP="00D52E1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16883222"/>
      <w:docPartObj>
        <w:docPartGallery w:val="Page Numbers (Bottom of Page)"/>
        <w:docPartUnique/>
      </w:docPartObj>
    </w:sdtPr>
    <w:sdtContent>
      <w:p w14:paraId="7C6471C1" w14:textId="155526FB" w:rsidR="00D52E1F" w:rsidRDefault="00D52E1F" w:rsidP="00E41E8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9736E8A" w14:textId="77777777" w:rsidR="00D52E1F" w:rsidRDefault="00D52E1F" w:rsidP="00D52E1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643306" w14:textId="77777777" w:rsidR="000667C7" w:rsidRDefault="000667C7" w:rsidP="00876A57">
      <w:r>
        <w:separator/>
      </w:r>
    </w:p>
  </w:footnote>
  <w:footnote w:type="continuationSeparator" w:id="0">
    <w:p w14:paraId="79B3395D" w14:textId="77777777" w:rsidR="000667C7" w:rsidRDefault="000667C7" w:rsidP="00876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70BB9"/>
    <w:multiLevelType w:val="hybridMultilevel"/>
    <w:tmpl w:val="E828F428"/>
    <w:lvl w:ilvl="0" w:tplc="AE76510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C35CC"/>
    <w:multiLevelType w:val="hybridMultilevel"/>
    <w:tmpl w:val="EFFC3D54"/>
    <w:lvl w:ilvl="0" w:tplc="E8FA814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12AD1"/>
    <w:multiLevelType w:val="hybridMultilevel"/>
    <w:tmpl w:val="6D42F1F2"/>
    <w:lvl w:ilvl="0" w:tplc="3DBE0AE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0330F5"/>
    <w:multiLevelType w:val="hybridMultilevel"/>
    <w:tmpl w:val="4DB6C658"/>
    <w:lvl w:ilvl="0" w:tplc="E22A1EA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381439"/>
    <w:multiLevelType w:val="hybridMultilevel"/>
    <w:tmpl w:val="6D04AE4C"/>
    <w:lvl w:ilvl="0" w:tplc="E83AB26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216050"/>
    <w:multiLevelType w:val="hybridMultilevel"/>
    <w:tmpl w:val="7A602880"/>
    <w:lvl w:ilvl="0" w:tplc="612A125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CC4094"/>
    <w:multiLevelType w:val="hybridMultilevel"/>
    <w:tmpl w:val="3AB0DFF4"/>
    <w:lvl w:ilvl="0" w:tplc="B6B83B1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8A5329"/>
    <w:multiLevelType w:val="hybridMultilevel"/>
    <w:tmpl w:val="6FF0C424"/>
    <w:lvl w:ilvl="0" w:tplc="6608C12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1434C7"/>
    <w:multiLevelType w:val="hybridMultilevel"/>
    <w:tmpl w:val="0E289204"/>
    <w:lvl w:ilvl="0" w:tplc="33E6758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3A41BB"/>
    <w:multiLevelType w:val="hybridMultilevel"/>
    <w:tmpl w:val="249CD042"/>
    <w:lvl w:ilvl="0" w:tplc="1A0A62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5F0882"/>
    <w:multiLevelType w:val="hybridMultilevel"/>
    <w:tmpl w:val="83B649F2"/>
    <w:lvl w:ilvl="0" w:tplc="E2E0396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210BBA"/>
    <w:multiLevelType w:val="hybridMultilevel"/>
    <w:tmpl w:val="88C68BCC"/>
    <w:lvl w:ilvl="0" w:tplc="4AF879D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1988676">
    <w:abstractNumId w:val="9"/>
  </w:num>
  <w:num w:numId="2" w16cid:durableId="1832938847">
    <w:abstractNumId w:val="11"/>
  </w:num>
  <w:num w:numId="3" w16cid:durableId="90900979">
    <w:abstractNumId w:val="3"/>
  </w:num>
  <w:num w:numId="4" w16cid:durableId="838738872">
    <w:abstractNumId w:val="1"/>
  </w:num>
  <w:num w:numId="5" w16cid:durableId="953252432">
    <w:abstractNumId w:val="8"/>
  </w:num>
  <w:num w:numId="6" w16cid:durableId="1904870840">
    <w:abstractNumId w:val="2"/>
  </w:num>
  <w:num w:numId="7" w16cid:durableId="1464272928">
    <w:abstractNumId w:val="4"/>
  </w:num>
  <w:num w:numId="8" w16cid:durableId="1678995362">
    <w:abstractNumId w:val="6"/>
  </w:num>
  <w:num w:numId="9" w16cid:durableId="1477381807">
    <w:abstractNumId w:val="10"/>
  </w:num>
  <w:num w:numId="10" w16cid:durableId="1664045776">
    <w:abstractNumId w:val="5"/>
  </w:num>
  <w:num w:numId="11" w16cid:durableId="1675911482">
    <w:abstractNumId w:val="7"/>
  </w:num>
  <w:num w:numId="12" w16cid:durableId="723482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57"/>
    <w:rsid w:val="000667C7"/>
    <w:rsid w:val="00093543"/>
    <w:rsid w:val="00112621"/>
    <w:rsid w:val="00132994"/>
    <w:rsid w:val="002A34A8"/>
    <w:rsid w:val="00374F9D"/>
    <w:rsid w:val="007049FF"/>
    <w:rsid w:val="00755B43"/>
    <w:rsid w:val="00766374"/>
    <w:rsid w:val="0081262B"/>
    <w:rsid w:val="00876A57"/>
    <w:rsid w:val="00894974"/>
    <w:rsid w:val="0092758E"/>
    <w:rsid w:val="009A76A2"/>
    <w:rsid w:val="00AD10B3"/>
    <w:rsid w:val="00AE351F"/>
    <w:rsid w:val="00C56B5D"/>
    <w:rsid w:val="00D17322"/>
    <w:rsid w:val="00D52E1F"/>
    <w:rsid w:val="00DA7364"/>
    <w:rsid w:val="00DF0C8E"/>
    <w:rsid w:val="00E5448C"/>
    <w:rsid w:val="00EA2353"/>
    <w:rsid w:val="00EB18E9"/>
    <w:rsid w:val="00EC480C"/>
    <w:rsid w:val="00F17405"/>
    <w:rsid w:val="00F3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D1ACA"/>
  <w15:chartTrackingRefBased/>
  <w15:docId w15:val="{5E1E0A11-B96F-E240-9F38-5FFC62538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6A57"/>
    <w:pPr>
      <w:spacing w:after="0" w:line="240" w:lineRule="auto"/>
    </w:pPr>
    <w:rPr>
      <w:rFonts w:eastAsiaTheme="minorEastAsia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76A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76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76A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76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76A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76A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76A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76A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76A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76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76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76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76A5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76A5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76A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76A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76A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76A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76A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76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76A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76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76A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76A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76A5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76A5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76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76A5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76A57"/>
    <w:rPr>
      <w:b/>
      <w:bCs/>
      <w:smallCaps/>
      <w:color w:val="0F4761" w:themeColor="accent1" w:themeShade="BF"/>
      <w:spacing w:val="5"/>
    </w:rPr>
  </w:style>
  <w:style w:type="table" w:styleId="Gitternetztabelle4">
    <w:name w:val="Grid Table 4"/>
    <w:basedOn w:val="NormaleTabelle"/>
    <w:uiPriority w:val="49"/>
    <w:rsid w:val="00876A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76A5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76A57"/>
    <w:rPr>
      <w:rFonts w:eastAsiaTheme="minorEastAsia"/>
      <w:kern w:val="0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76A5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76A57"/>
    <w:rPr>
      <w:rFonts w:eastAsiaTheme="minorEastAsia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876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D52E1F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52E1F"/>
    <w:pPr>
      <w:spacing w:after="200"/>
    </w:pPr>
    <w:rPr>
      <w:i/>
      <w:iCs/>
      <w:color w:val="0E2841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AD10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ett">
    <w:name w:val="Strong"/>
    <w:basedOn w:val="Absatz-Standardschriftart"/>
    <w:uiPriority w:val="22"/>
    <w:qFormat/>
    <w:rsid w:val="00AD10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2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ächter</dc:creator>
  <cp:keywords/>
  <dc:description/>
  <cp:lastModifiedBy>Christian Wächter</cp:lastModifiedBy>
  <cp:revision>12</cp:revision>
  <dcterms:created xsi:type="dcterms:W3CDTF">2025-06-21T13:07:00Z</dcterms:created>
  <dcterms:modified xsi:type="dcterms:W3CDTF">2025-07-29T07:44:00Z</dcterms:modified>
</cp:coreProperties>
</file>